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B64" w:rsidRPr="00120E7C" w:rsidRDefault="0060169B" w:rsidP="004C4B64">
      <w:pPr>
        <w:spacing w:after="0" w:line="48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120E7C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S1 Table. Sensitivity analysis on primary outcome. </w:t>
      </w:r>
      <w:r w:rsidRPr="00120E7C">
        <w:rPr>
          <w:rFonts w:ascii="Times New Roman" w:eastAsia="Times New Roman" w:hAnsi="Times New Roman"/>
          <w:sz w:val="20"/>
          <w:szCs w:val="20"/>
          <w:lang w:val="en-GB"/>
        </w:rPr>
        <w:t>Factors independently associated with in-hospital death within 30 days and 45 days after patient admission.</w:t>
      </w:r>
    </w:p>
    <w:tbl>
      <w:tblPr>
        <w:tblW w:w="48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9"/>
        <w:gridCol w:w="2043"/>
        <w:gridCol w:w="1886"/>
      </w:tblGrid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5 days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120E7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haracteristics</w:t>
            </w:r>
            <w:r w:rsidRPr="00120E7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August (Ref=Other months)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2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16 (1.13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19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keepNext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del w:id="0" w:author="caillepa" w:date="2015-09-08T10:06:00Z">
              <w:r w:rsidRPr="00120E7C" w:rsidDel="00E92823">
                <w:rPr>
                  <w:rFonts w:ascii="Times New Roman" w:hAnsi="Times New Roman"/>
                  <w:bCs/>
                  <w:i/>
                  <w:color w:val="000000"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Hospitals with activity reduction of 20 -39% in August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15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10 </w:t>
            </w:r>
            <w:r w:rsidR="00BD3643"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-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20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15 (1.11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19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keepNext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del w:id="1" w:author="caillepa" w:date="2015-09-08T10:06:00Z">
              <w:r w:rsidRPr="00120E7C" w:rsidDel="00E92823">
                <w:rPr>
                  <w:rFonts w:ascii="Times New Roman" w:hAnsi="Times New Roman"/>
                  <w:bCs/>
                  <w:i/>
                  <w:color w:val="000000"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Hospitals with activity reduction of 40 - 59% in August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18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12 </w:t>
            </w:r>
            <w:r w:rsidR="00BD3643"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-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24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18 (1.12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24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keepNext/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del w:id="2" w:author="caillepa" w:date="2015-09-08T10:06:00Z">
              <w:r w:rsidRPr="00120E7C" w:rsidDel="00E92823">
                <w:rPr>
                  <w:rFonts w:ascii="Times New Roman" w:hAnsi="Times New Roman"/>
                  <w:bCs/>
                  <w:i/>
                  <w:color w:val="000000"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Hospitals with activity reduction of 60% in August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36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16 </w:t>
            </w:r>
            <w:r w:rsidR="00BD3643"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-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  <w:t>58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46 (1.26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68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Hospital geographic location</w:t>
            </w:r>
            <w:r w:rsidRPr="00120E7C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 xml:space="preserve"> 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Ref=Paris)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3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orth west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89 (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7 </w:t>
            </w:r>
            <w:r w:rsidR="00BD3643" w:rsidRPr="00120E7C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02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88 (0.77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00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4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orth east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0.89 (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8 </w:t>
            </w:r>
            <w:r w:rsidR="00BD3643" w:rsidRPr="00120E7C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88 (0.76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01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5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outh west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88 (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6 </w:t>
            </w:r>
            <w:r w:rsidR="00BD3643" w:rsidRPr="00120E7C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89 (0.78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01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6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outh east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02 (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90 </w:t>
            </w:r>
            <w:r w:rsidR="00BD3643" w:rsidRPr="00120E7C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16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01 (0.89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15)</w:t>
            </w:r>
          </w:p>
        </w:tc>
      </w:tr>
      <w:tr w:rsidR="004C4B64" w:rsidRPr="00E92823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>Hospital status (Ref=Private for profit)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C4B64" w:rsidRPr="00120E7C" w:rsidTr="00473437">
        <w:trPr>
          <w:trHeight w:val="95"/>
        </w:trPr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del w:id="7" w:author="caillepa" w:date="2015-09-08T10:06:00Z">
              <w:r w:rsidRPr="00120E7C" w:rsidDel="00E92823">
                <w:rPr>
                  <w:rFonts w:ascii="Times New Roman" w:hAnsi="Times New Roman"/>
                  <w:bCs/>
                  <w:i/>
                  <w:color w:val="000000"/>
                  <w:sz w:val="20"/>
                  <w:szCs w:val="20"/>
                  <w:lang w:val="en-GB"/>
                </w:rPr>
                <w:delText xml:space="preserve">      </w:delText>
              </w:r>
            </w:del>
            <w:r w:rsidRPr="00120E7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Teaching 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7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44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3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68 (1.46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94)</w:t>
            </w:r>
          </w:p>
        </w:tc>
      </w:tr>
      <w:tr w:rsidR="004C4B64" w:rsidRPr="00120E7C" w:rsidTr="00473437">
        <w:trPr>
          <w:trHeight w:val="95"/>
        </w:trPr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del w:id="8" w:author="caillepa" w:date="2015-09-08T10:06:00Z">
              <w:r w:rsidRPr="00120E7C" w:rsidDel="00E92823">
                <w:rPr>
                  <w:rFonts w:ascii="Times New Roman" w:hAnsi="Times New Roman"/>
                  <w:bCs/>
                  <w:i/>
                  <w:color w:val="000000"/>
                  <w:sz w:val="20"/>
                  <w:szCs w:val="20"/>
                  <w:lang w:val="en-GB"/>
                </w:rPr>
                <w:delText xml:space="preserve">      </w:delText>
              </w:r>
            </w:del>
            <w:r w:rsidRPr="00120E7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fr-FR"/>
              </w:rPr>
              <w:t>Public or Private non-for-profit</w:t>
            </w:r>
            <w:r w:rsidRPr="00120E7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2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68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7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86 (1.71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2.01)</w:t>
            </w:r>
          </w:p>
        </w:tc>
      </w:tr>
      <w:tr w:rsidR="004C4B64" w:rsidRPr="00E92823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keepNext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Year of hospital discharge (Ref=2012)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adjustRightInd w:val="0"/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del w:id="9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6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42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0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44 (1.41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48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10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9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5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3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37 (1.34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40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11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1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24 (1.21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27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12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3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16 (1.13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19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13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9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6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09 (1.06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12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omen 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Ref=Men)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0 (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79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1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80 (0.79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.81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ge (by 1 year increase)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6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5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6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05 (1.05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05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 xml:space="preserve">No. different </w:t>
            </w:r>
            <w:proofErr w:type="spellStart"/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Elixhauser</w:t>
            </w:r>
            <w:proofErr w:type="spellEnd"/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 xml:space="preserve"> comorbidities (by 1 comorbidity increase)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1135" w:type="pct"/>
            <w:shd w:val="clear" w:color="auto" w:fill="auto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59 (1.59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60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59 (1.59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60)</w:t>
            </w:r>
          </w:p>
        </w:tc>
      </w:tr>
      <w:tr w:rsidR="004C4B64" w:rsidRPr="00E92823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keepNext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Surgical procedure codes (Ref=Other site)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14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nervous syste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2 (3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87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4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.82 (3.68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3.96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    Operation on the ear, nose, mouth and pharynx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2 (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77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8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4</w:t>
            </w:r>
            <w:ins w:id="15" w:author="POLAZZI, Stephanie" w:date="2015-09-04T10:17:00Z">
              <w:r w:rsidR="00373633">
                <w:rPr>
                  <w:rFonts w:ascii="Times New Roman" w:hAnsi="Times New Roman"/>
                  <w:color w:val="000000"/>
                  <w:sz w:val="20"/>
                  <w:szCs w:val="20"/>
                  <w:lang w:val="en-GB"/>
                </w:rPr>
                <w:t xml:space="preserve"> </w:t>
              </w:r>
            </w:ins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(0.70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.79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16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cardiovascular syste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3 (2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47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2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0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.54 (2.49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2.60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17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hematologic and lymphatic syste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0 (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76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3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79 (0.75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.82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18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respiratory syste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1 (5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41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5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2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6.01 (5.81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6.21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19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digestive syste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3 (5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1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5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6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5.07 (4.97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5.19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20" w:author="caillepa" w:date="2015-09-08T10:06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urinary syste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2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5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9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42 (1.36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48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21" w:author="caillepa" w:date="2015-09-08T10:07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genital organs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5 (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43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7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45 (0.43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.47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22" w:author="caillepa" w:date="2015-09-08T10:07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endocrine syste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 (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3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3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39 (0.35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.43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del w:id="23" w:author="caillepa" w:date="2015-09-08T10:07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musculoskeletal syste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5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2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7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03 (1.01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06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bookmarkStart w:id="24" w:name="_GoBack"/>
            <w:bookmarkEnd w:id="24"/>
            <w:del w:id="25" w:author="caillepa" w:date="2015-09-08T10:07:00Z">
              <w:r w:rsidRPr="00120E7C" w:rsidDel="00E92823">
                <w:rPr>
                  <w:rFonts w:ascii="Times New Roman" w:hAnsi="Times New Roman"/>
                  <w:i/>
                  <w:sz w:val="20"/>
                  <w:szCs w:val="20"/>
                  <w:lang w:val="en-GB"/>
                </w:rPr>
                <w:delText xml:space="preserve">     </w:delText>
              </w:r>
            </w:del>
            <w:r w:rsidRPr="00120E7C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Operation on the integumentary system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 (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7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20 (1.17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24)</w:t>
            </w:r>
          </w:p>
        </w:tc>
      </w:tr>
      <w:tr w:rsidR="004C4B64" w:rsidRPr="00120E7C" w:rsidTr="00473437">
        <w:tc>
          <w:tcPr>
            <w:tcW w:w="2817" w:type="pct"/>
            <w:shd w:val="clear" w:color="auto" w:fill="auto"/>
            <w:vAlign w:val="center"/>
          </w:tcPr>
          <w:p w:rsidR="004C4B64" w:rsidRPr="00120E7C" w:rsidRDefault="004C4B64" w:rsidP="0096118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</w:pP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 xml:space="preserve">Procedure complexity </w:t>
            </w:r>
            <w:r w:rsidRPr="00120E7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by 100 unit increase)</w:t>
            </w:r>
          </w:p>
        </w:tc>
        <w:tc>
          <w:tcPr>
            <w:tcW w:w="1135" w:type="pct"/>
            <w:shd w:val="clear" w:color="auto" w:fill="auto"/>
            <w:vAlign w:val="center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</w:pP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 xml:space="preserve">1.04 (1.04 </w:t>
            </w:r>
            <w:r w:rsidR="00BD3643"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>-</w:t>
            </w:r>
            <w:r w:rsidRPr="00120E7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fr-FR"/>
              </w:rPr>
              <w:t xml:space="preserve"> 1.04)</w:t>
            </w:r>
          </w:p>
        </w:tc>
        <w:tc>
          <w:tcPr>
            <w:tcW w:w="1048" w:type="pct"/>
          </w:tcPr>
          <w:p w:rsidR="004C4B64" w:rsidRPr="00120E7C" w:rsidRDefault="004C4B64" w:rsidP="006016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03 (1.03 </w:t>
            </w:r>
            <w:r w:rsidR="00BD3643"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 w:rsidRPr="00120E7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03)</w:t>
            </w:r>
          </w:p>
        </w:tc>
      </w:tr>
    </w:tbl>
    <w:p w:rsidR="004C4B64" w:rsidRPr="00120E7C" w:rsidRDefault="004C4B64">
      <w:pPr>
        <w:spacing w:after="0" w:line="240" w:lineRule="auto"/>
        <w:rPr>
          <w:rFonts w:ascii="Times New Roman" w:eastAsia="Times New Roman" w:hAnsi="Times New Roman"/>
          <w:sz w:val="16"/>
          <w:szCs w:val="20"/>
          <w:lang w:val="en-GB" w:eastAsia="fr-FR"/>
        </w:rPr>
        <w:pPrChange w:id="26" w:author="POLAZZI, Stephanie" w:date="2015-09-04T10:14:00Z">
          <w:pPr>
            <w:autoSpaceDE w:val="0"/>
            <w:autoSpaceDN w:val="0"/>
            <w:adjustRightInd w:val="0"/>
            <w:spacing w:after="0" w:line="480" w:lineRule="auto"/>
          </w:pPr>
        </w:pPrChange>
      </w:pPr>
      <w:proofErr w:type="gramStart"/>
      <w:r w:rsidRPr="00120E7C">
        <w:rPr>
          <w:rFonts w:ascii="Times New Roman" w:eastAsia="Times New Roman" w:hAnsi="Times New Roman"/>
          <w:sz w:val="16"/>
          <w:szCs w:val="20"/>
          <w:vertAlign w:val="superscript"/>
          <w:lang w:val="en-GB" w:eastAsia="fr-FR"/>
        </w:rPr>
        <w:t>a</w:t>
      </w:r>
      <w:proofErr w:type="gramEnd"/>
      <w:r w:rsidRPr="00120E7C">
        <w:rPr>
          <w:rFonts w:ascii="Times New Roman" w:eastAsia="Times New Roman" w:hAnsi="Times New Roman"/>
          <w:sz w:val="16"/>
          <w:szCs w:val="20"/>
          <w:lang w:val="en-GB" w:eastAsia="fr-FR"/>
        </w:rPr>
        <w:t xml:space="preserve"> p&lt;</w:t>
      </w:r>
      <w:del w:id="27" w:author="POLAZZI, Stephanie" w:date="2015-09-04T10:15:00Z">
        <w:r w:rsidRPr="00120E7C" w:rsidDel="002C3BA4">
          <w:rPr>
            <w:rFonts w:ascii="Times New Roman" w:eastAsia="Times New Roman" w:hAnsi="Times New Roman"/>
            <w:sz w:val="16"/>
            <w:szCs w:val="20"/>
            <w:lang w:val="en-GB" w:eastAsia="fr-FR"/>
          </w:rPr>
          <w:delText>0</w:delText>
        </w:r>
        <w:r w:rsidRPr="00120E7C" w:rsidDel="002C3BA4">
          <w:rPr>
            <w:rFonts w:ascii="Times New Roman" w:eastAsia="Times New Roman" w:hAnsi="Times New Roman"/>
            <w:color w:val="000000"/>
            <w:sz w:val="20"/>
            <w:szCs w:val="20"/>
            <w:lang w:val="en-GB" w:eastAsia="fr-FR"/>
          </w:rPr>
          <w:delText>·</w:delText>
        </w:r>
      </w:del>
      <w:ins w:id="28" w:author="POLAZZI, Stephanie" w:date="2015-09-04T10:15:00Z">
        <w:r w:rsidR="002C3BA4">
          <w:rPr>
            <w:rFonts w:ascii="Times New Roman" w:eastAsia="Times New Roman" w:hAnsi="Times New Roman"/>
            <w:color w:val="000000"/>
            <w:sz w:val="20"/>
            <w:szCs w:val="20"/>
            <w:lang w:val="en-GB" w:eastAsia="fr-FR"/>
          </w:rPr>
          <w:t>.</w:t>
        </w:r>
      </w:ins>
      <w:r w:rsidRPr="00120E7C">
        <w:rPr>
          <w:rFonts w:ascii="Times New Roman" w:eastAsia="Times New Roman" w:hAnsi="Times New Roman"/>
          <w:sz w:val="16"/>
          <w:szCs w:val="20"/>
          <w:lang w:val="en-GB" w:eastAsia="fr-FR"/>
        </w:rPr>
        <w:t>001 for all variables excepted hospital geographic location,</w:t>
      </w:r>
      <w:r w:rsidRPr="00120E7C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 </w:t>
      </w:r>
      <w:r w:rsidRPr="00120E7C">
        <w:rPr>
          <w:rFonts w:ascii="Times New Roman" w:eastAsia="Times New Roman" w:hAnsi="Times New Roman"/>
          <w:sz w:val="16"/>
          <w:szCs w:val="20"/>
          <w:lang w:val="en-GB" w:eastAsia="fr-FR"/>
        </w:rPr>
        <w:t>based on multilevel logistic regression model.</w:t>
      </w:r>
    </w:p>
    <w:p w:rsidR="004C4B64" w:rsidRDefault="004C4B64">
      <w:pPr>
        <w:spacing w:after="0" w:line="240" w:lineRule="auto"/>
        <w:rPr>
          <w:rFonts w:ascii="Times New Roman" w:eastAsia="Times New Roman" w:hAnsi="Times New Roman"/>
          <w:sz w:val="16"/>
          <w:szCs w:val="20"/>
          <w:lang w:val="en-GB" w:eastAsia="fr-FR"/>
        </w:rPr>
        <w:pPrChange w:id="29" w:author="POLAZZI, Stephanie" w:date="2015-09-04T10:15:00Z">
          <w:pPr>
            <w:spacing w:after="0" w:line="480" w:lineRule="auto"/>
          </w:pPr>
        </w:pPrChange>
      </w:pPr>
      <w:r w:rsidRPr="00120E7C">
        <w:rPr>
          <w:rFonts w:ascii="Times New Roman" w:eastAsia="Times New Roman" w:hAnsi="Times New Roman"/>
          <w:sz w:val="16"/>
          <w:szCs w:val="20"/>
          <w:vertAlign w:val="superscript"/>
          <w:lang w:val="en-GB" w:eastAsia="fr-FR"/>
        </w:rPr>
        <w:t>b</w:t>
      </w:r>
      <w:r w:rsidRPr="00120E7C">
        <w:rPr>
          <w:rFonts w:ascii="Times New Roman" w:eastAsia="Times New Roman" w:hAnsi="Times New Roman"/>
          <w:sz w:val="16"/>
          <w:szCs w:val="20"/>
          <w:lang w:val="en-GB" w:eastAsia="fr-FR"/>
        </w:rPr>
        <w:t xml:space="preserve"> </w:t>
      </w:r>
      <w:proofErr w:type="spellStart"/>
      <w:r w:rsidRPr="00120E7C">
        <w:rPr>
          <w:rFonts w:ascii="Times New Roman" w:eastAsia="Times New Roman" w:hAnsi="Times New Roman"/>
          <w:sz w:val="16"/>
          <w:szCs w:val="20"/>
          <w:lang w:val="en-GB" w:eastAsia="fr-FR"/>
        </w:rPr>
        <w:t>Elixhauser</w:t>
      </w:r>
      <w:proofErr w:type="spellEnd"/>
      <w:r w:rsidRPr="00120E7C">
        <w:rPr>
          <w:rFonts w:ascii="Times New Roman" w:eastAsia="Times New Roman" w:hAnsi="Times New Roman"/>
          <w:sz w:val="16"/>
          <w:szCs w:val="20"/>
          <w:lang w:val="en-GB" w:eastAsia="fr-FR"/>
        </w:rPr>
        <w:t xml:space="preserve"> comorbidities include congestive heart failure, cardiac arrhythmias, </w:t>
      </w:r>
      <w:proofErr w:type="spellStart"/>
      <w:r w:rsidRPr="00120E7C">
        <w:rPr>
          <w:rFonts w:ascii="Times New Roman" w:eastAsia="Times New Roman" w:hAnsi="Times New Roman"/>
          <w:sz w:val="16"/>
          <w:szCs w:val="20"/>
          <w:lang w:val="en-GB" w:eastAsia="fr-FR"/>
        </w:rPr>
        <w:t>valvular</w:t>
      </w:r>
      <w:proofErr w:type="spellEnd"/>
      <w:r w:rsidRPr="00120E7C">
        <w:rPr>
          <w:rFonts w:ascii="Times New Roman" w:eastAsia="Times New Roman" w:hAnsi="Times New Roman"/>
          <w:sz w:val="16"/>
          <w:szCs w:val="20"/>
          <w:lang w:val="en-GB" w:eastAsia="fr-FR"/>
        </w:rPr>
        <w:t xml:space="preserve"> disease, pulmonary circulation disorders, peripheral vascular disorders, hypertension uncomplicated/complicated, paralysis, other neurological disorders, chronic pulmonary disease, diabetes uncomplicated/complicated, hypothyroidism, renal failure, liver disease, peptic ulcer disease excluding bleeding, AIDS/HIV, lymphoma, metastatic cancer, solid tumour without metastasis, rheumatoid arthritis/collagen vascular diseases, coagulopathy, obesity, weight loss, fluid and electrolyte disorders, blood loss anaemia, deficiency anaemia, alcohol abuse, drug abuse, psychoses, and depression.</w:t>
      </w:r>
    </w:p>
    <w:p w:rsidR="000B212A" w:rsidRPr="00120E7C" w:rsidRDefault="000B212A">
      <w:pPr>
        <w:rPr>
          <w:lang w:val="en-US"/>
        </w:rPr>
      </w:pPr>
    </w:p>
    <w:sectPr w:rsidR="000B212A" w:rsidRPr="00120E7C" w:rsidSect="00345D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8DD"/>
    <w:rsid w:val="000B212A"/>
    <w:rsid w:val="00120E7C"/>
    <w:rsid w:val="002C3BA4"/>
    <w:rsid w:val="00345DA5"/>
    <w:rsid w:val="00373633"/>
    <w:rsid w:val="00473437"/>
    <w:rsid w:val="00475784"/>
    <w:rsid w:val="004C4B64"/>
    <w:rsid w:val="0060169B"/>
    <w:rsid w:val="00631D89"/>
    <w:rsid w:val="007178DD"/>
    <w:rsid w:val="00805ADD"/>
    <w:rsid w:val="00BD3643"/>
    <w:rsid w:val="00E92823"/>
    <w:rsid w:val="00E9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B6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C3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3BA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B6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C3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3BA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5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caillepa</cp:lastModifiedBy>
  <cp:revision>3</cp:revision>
  <dcterms:created xsi:type="dcterms:W3CDTF">2015-09-07T08:29:00Z</dcterms:created>
  <dcterms:modified xsi:type="dcterms:W3CDTF">2015-09-08T08:07:00Z</dcterms:modified>
</cp:coreProperties>
</file>